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D3672" w14:textId="77777777" w:rsidR="00441AF3" w:rsidRDefault="00441AF3" w:rsidP="00441AF3">
      <w:pPr>
        <w:jc w:val="both"/>
        <w:rPr>
          <w:b/>
          <w:bCs/>
        </w:rPr>
      </w:pPr>
      <w:r w:rsidRPr="00762E5E">
        <w:rPr>
          <w:b/>
          <w:bCs/>
        </w:rPr>
        <w:t xml:space="preserve">Appendix </w:t>
      </w:r>
      <w:r>
        <w:rPr>
          <w:b/>
          <w:bCs/>
        </w:rPr>
        <w:t>1</w:t>
      </w:r>
      <w:r w:rsidRPr="00762E5E">
        <w:rPr>
          <w:b/>
          <w:bCs/>
        </w:rPr>
        <w:t xml:space="preserve">: </w:t>
      </w:r>
      <w:r>
        <w:rPr>
          <w:b/>
          <w:bCs/>
        </w:rPr>
        <w:t>Survey questions</w:t>
      </w:r>
    </w:p>
    <w:p w14:paraId="37BE9486" w14:textId="77777777" w:rsidR="00441AF3" w:rsidRDefault="00441AF3" w:rsidP="00441AF3">
      <w:pPr>
        <w:jc w:val="both"/>
        <w:rPr>
          <w:b/>
          <w:bCs/>
        </w:rPr>
      </w:pPr>
    </w:p>
    <w:p w14:paraId="25549BBE" w14:textId="77777777" w:rsidR="00441AF3" w:rsidRDefault="00441AF3" w:rsidP="00441AF3">
      <w:pPr>
        <w:jc w:val="both"/>
        <w:rPr>
          <w:sz w:val="20"/>
          <w:szCs w:val="20"/>
        </w:rPr>
      </w:pPr>
      <w:r w:rsidRPr="00437E10">
        <w:rPr>
          <w:b/>
          <w:bCs/>
          <w:sz w:val="20"/>
          <w:szCs w:val="20"/>
        </w:rPr>
        <w:t xml:space="preserve">Scenario 1. </w:t>
      </w:r>
      <w:r>
        <w:rPr>
          <w:b/>
          <w:bCs/>
          <w:sz w:val="20"/>
          <w:szCs w:val="20"/>
        </w:rPr>
        <w:t xml:space="preserve">Anti- </w:t>
      </w:r>
      <w:r w:rsidRPr="00437E10">
        <w:rPr>
          <w:b/>
          <w:bCs/>
          <w:sz w:val="20"/>
          <w:szCs w:val="20"/>
        </w:rPr>
        <w:t>HPA1a</w:t>
      </w:r>
      <w:r>
        <w:rPr>
          <w:b/>
          <w:bCs/>
          <w:sz w:val="20"/>
          <w:szCs w:val="20"/>
        </w:rPr>
        <w:t>, Standard risk</w:t>
      </w:r>
      <w:r w:rsidRPr="00437E10">
        <w:rPr>
          <w:b/>
          <w:bCs/>
          <w:sz w:val="20"/>
          <w:szCs w:val="20"/>
        </w:rPr>
        <w:t>:</w:t>
      </w:r>
      <w:r w:rsidRPr="00437E10">
        <w:rPr>
          <w:sz w:val="20"/>
          <w:szCs w:val="20"/>
        </w:rPr>
        <w:t xml:space="preserve"> A patient carries a fetus who is born without complications at term. Spontaneous bruising is noted, and a full blood count </w:t>
      </w:r>
      <w:r>
        <w:rPr>
          <w:sz w:val="20"/>
          <w:szCs w:val="20"/>
        </w:rPr>
        <w:t>shows a</w:t>
      </w:r>
      <w:r w:rsidRPr="00437E10">
        <w:rPr>
          <w:sz w:val="20"/>
          <w:szCs w:val="20"/>
        </w:rPr>
        <w:t xml:space="preserve"> platelet count </w:t>
      </w:r>
      <w:r>
        <w:rPr>
          <w:sz w:val="20"/>
          <w:szCs w:val="20"/>
        </w:rPr>
        <w:t>of</w:t>
      </w:r>
      <w:r w:rsidRPr="00437E10">
        <w:rPr>
          <w:sz w:val="20"/>
          <w:szCs w:val="20"/>
        </w:rPr>
        <w:t xml:space="preserve"> 35 x 10</w:t>
      </w:r>
      <w:r w:rsidRPr="00437E10">
        <w:rPr>
          <w:sz w:val="20"/>
          <w:szCs w:val="20"/>
          <w:vertAlign w:val="superscript"/>
        </w:rPr>
        <w:t>9</w:t>
      </w:r>
      <w:r w:rsidRPr="00437E10">
        <w:rPr>
          <w:sz w:val="20"/>
          <w:szCs w:val="20"/>
        </w:rPr>
        <w:t xml:space="preserve">/L.  The cranial ultrasound is normal. The mother </w:t>
      </w:r>
      <w:r>
        <w:rPr>
          <w:sz w:val="20"/>
          <w:szCs w:val="20"/>
        </w:rPr>
        <w:t>has</w:t>
      </w:r>
      <w:r w:rsidRPr="00437E10">
        <w:rPr>
          <w:sz w:val="20"/>
          <w:szCs w:val="20"/>
        </w:rPr>
        <w:t xml:space="preserve"> anti-HPA1a antibodies, and the father is homozygous for HPA1a. She presents at 11 weeks </w:t>
      </w:r>
      <w:r>
        <w:rPr>
          <w:sz w:val="20"/>
          <w:szCs w:val="20"/>
        </w:rPr>
        <w:t>gestation two</w:t>
      </w:r>
      <w:r w:rsidRPr="00437E10">
        <w:rPr>
          <w:sz w:val="20"/>
          <w:szCs w:val="20"/>
        </w:rPr>
        <w:t xml:space="preserve"> years later, </w:t>
      </w:r>
      <w:r>
        <w:rPr>
          <w:sz w:val="20"/>
          <w:szCs w:val="20"/>
        </w:rPr>
        <w:t>pregnant from the same partner</w:t>
      </w:r>
      <w:r w:rsidRPr="00437E10">
        <w:rPr>
          <w:sz w:val="20"/>
          <w:szCs w:val="20"/>
        </w:rPr>
        <w:t xml:space="preserve">. </w:t>
      </w:r>
    </w:p>
    <w:p w14:paraId="39E7914E" w14:textId="77777777" w:rsidR="00441AF3" w:rsidRDefault="00441AF3" w:rsidP="00441AF3">
      <w:pPr>
        <w:jc w:val="both"/>
        <w:rPr>
          <w:sz w:val="20"/>
          <w:szCs w:val="20"/>
        </w:rPr>
      </w:pPr>
    </w:p>
    <w:p w14:paraId="03BE298B" w14:textId="77777777" w:rsidR="00441AF3" w:rsidRDefault="00441AF3" w:rsidP="00441AF3">
      <w:pPr>
        <w:jc w:val="both"/>
        <w:rPr>
          <w:sz w:val="20"/>
          <w:szCs w:val="20"/>
        </w:rPr>
      </w:pPr>
      <w:r w:rsidRPr="00437E10">
        <w:rPr>
          <w:b/>
          <w:bCs/>
          <w:sz w:val="20"/>
          <w:szCs w:val="20"/>
        </w:rPr>
        <w:t xml:space="preserve">Scenario 2. </w:t>
      </w:r>
      <w:r>
        <w:rPr>
          <w:b/>
          <w:bCs/>
          <w:sz w:val="20"/>
          <w:szCs w:val="20"/>
        </w:rPr>
        <w:t xml:space="preserve">Anti- </w:t>
      </w:r>
      <w:r w:rsidRPr="00437E10">
        <w:rPr>
          <w:b/>
          <w:bCs/>
          <w:sz w:val="20"/>
          <w:szCs w:val="20"/>
        </w:rPr>
        <w:t>HPA1a</w:t>
      </w:r>
      <w:r>
        <w:rPr>
          <w:b/>
          <w:bCs/>
          <w:sz w:val="20"/>
          <w:szCs w:val="20"/>
        </w:rPr>
        <w:t>, High risk</w:t>
      </w:r>
      <w:r w:rsidRPr="00437E10">
        <w:rPr>
          <w:b/>
          <w:bCs/>
          <w:sz w:val="20"/>
          <w:szCs w:val="20"/>
        </w:rPr>
        <w:t>:</w:t>
      </w:r>
      <w:r w:rsidRPr="00437E10">
        <w:rPr>
          <w:sz w:val="20"/>
          <w:szCs w:val="20"/>
        </w:rPr>
        <w:t xml:space="preserve"> A patient reports loss of fetal movements at 32</w:t>
      </w:r>
      <w:r>
        <w:rPr>
          <w:sz w:val="20"/>
          <w:szCs w:val="20"/>
        </w:rPr>
        <w:t xml:space="preserve"> weeks gestation</w:t>
      </w:r>
      <w:r w:rsidRPr="00437E10">
        <w:rPr>
          <w:sz w:val="20"/>
          <w:szCs w:val="20"/>
        </w:rPr>
        <w:t xml:space="preserve">. The fetus is found to have intracerebral bleeding on imaging, </w:t>
      </w:r>
      <w:r>
        <w:rPr>
          <w:sz w:val="20"/>
          <w:szCs w:val="20"/>
        </w:rPr>
        <w:t>leading</w:t>
      </w:r>
      <w:r w:rsidRPr="00437E10">
        <w:rPr>
          <w:sz w:val="20"/>
          <w:szCs w:val="20"/>
        </w:rPr>
        <w:t xml:space="preserve"> to an intrauterine death. The mother </w:t>
      </w:r>
      <w:r>
        <w:rPr>
          <w:sz w:val="20"/>
          <w:szCs w:val="20"/>
        </w:rPr>
        <w:t>has</w:t>
      </w:r>
      <w:r w:rsidRPr="00437E10">
        <w:rPr>
          <w:sz w:val="20"/>
          <w:szCs w:val="20"/>
        </w:rPr>
        <w:t xml:space="preserve"> anti-HPA1a antibodies, and the father is homozygous for HPA1a. Cordocentesis </w:t>
      </w:r>
      <w:r>
        <w:rPr>
          <w:sz w:val="20"/>
          <w:szCs w:val="20"/>
        </w:rPr>
        <w:t>before</w:t>
      </w:r>
      <w:r w:rsidRPr="00437E10">
        <w:rPr>
          <w:sz w:val="20"/>
          <w:szCs w:val="20"/>
        </w:rPr>
        <w:t xml:space="preserve"> fetal death shows the </w:t>
      </w:r>
      <w:r>
        <w:rPr>
          <w:sz w:val="20"/>
          <w:szCs w:val="20"/>
        </w:rPr>
        <w:t xml:space="preserve">fetus </w:t>
      </w:r>
      <w:r w:rsidRPr="00437E10">
        <w:rPr>
          <w:sz w:val="20"/>
          <w:szCs w:val="20"/>
        </w:rPr>
        <w:t>had a platelet count of 7 x 10</w:t>
      </w:r>
      <w:r w:rsidRPr="00437E10">
        <w:rPr>
          <w:sz w:val="20"/>
          <w:szCs w:val="20"/>
          <w:vertAlign w:val="superscript"/>
        </w:rPr>
        <w:t>9</w:t>
      </w:r>
      <w:r w:rsidRPr="00437E10">
        <w:rPr>
          <w:sz w:val="20"/>
          <w:szCs w:val="20"/>
        </w:rPr>
        <w:t>/</w:t>
      </w:r>
      <w:proofErr w:type="gramStart"/>
      <w:r w:rsidRPr="00437E10">
        <w:rPr>
          <w:sz w:val="20"/>
          <w:szCs w:val="20"/>
        </w:rPr>
        <w:t>L, and</w:t>
      </w:r>
      <w:proofErr w:type="gramEnd"/>
      <w:r w:rsidRPr="00437E10">
        <w:rPr>
          <w:sz w:val="20"/>
          <w:szCs w:val="20"/>
        </w:rPr>
        <w:t xml:space="preserve"> </w:t>
      </w:r>
      <w:r>
        <w:rPr>
          <w:sz w:val="20"/>
          <w:szCs w:val="20"/>
        </w:rPr>
        <w:t>was</w:t>
      </w:r>
      <w:r w:rsidRPr="00437E10">
        <w:rPr>
          <w:sz w:val="20"/>
          <w:szCs w:val="20"/>
        </w:rPr>
        <w:t xml:space="preserve"> heterozygous for HPA-1a. </w:t>
      </w:r>
    </w:p>
    <w:p w14:paraId="314C628F" w14:textId="77777777" w:rsidR="00441AF3" w:rsidRDefault="00441AF3" w:rsidP="00441AF3">
      <w:pPr>
        <w:jc w:val="both"/>
        <w:rPr>
          <w:sz w:val="20"/>
          <w:szCs w:val="20"/>
        </w:rPr>
      </w:pPr>
    </w:p>
    <w:p w14:paraId="5A6DD01B" w14:textId="77777777" w:rsidR="00441AF3" w:rsidRDefault="00441AF3" w:rsidP="00441AF3">
      <w:pPr>
        <w:jc w:val="both"/>
        <w:rPr>
          <w:sz w:val="20"/>
          <w:szCs w:val="20"/>
        </w:rPr>
      </w:pPr>
      <w:r w:rsidRPr="00437E10">
        <w:rPr>
          <w:b/>
          <w:bCs/>
          <w:sz w:val="20"/>
          <w:szCs w:val="20"/>
        </w:rPr>
        <w:t xml:space="preserve">Scenario 3. </w:t>
      </w:r>
      <w:r>
        <w:rPr>
          <w:b/>
          <w:bCs/>
          <w:sz w:val="20"/>
          <w:szCs w:val="20"/>
        </w:rPr>
        <w:t xml:space="preserve">Anti- </w:t>
      </w:r>
      <w:r w:rsidRPr="00437E10">
        <w:rPr>
          <w:b/>
          <w:bCs/>
          <w:sz w:val="20"/>
          <w:szCs w:val="20"/>
        </w:rPr>
        <w:t>HPA5b</w:t>
      </w:r>
      <w:r>
        <w:rPr>
          <w:b/>
          <w:bCs/>
          <w:sz w:val="20"/>
          <w:szCs w:val="20"/>
        </w:rPr>
        <w:t>, Standard risk</w:t>
      </w:r>
      <w:r w:rsidRPr="00437E10">
        <w:rPr>
          <w:b/>
          <w:bCs/>
          <w:sz w:val="20"/>
          <w:szCs w:val="20"/>
        </w:rPr>
        <w:t>.</w:t>
      </w:r>
      <w:r w:rsidRPr="00437E10">
        <w:rPr>
          <w:sz w:val="20"/>
          <w:szCs w:val="20"/>
        </w:rPr>
        <w:t xml:space="preserve"> A patient carries a </w:t>
      </w:r>
      <w:r>
        <w:rPr>
          <w:sz w:val="20"/>
          <w:szCs w:val="20"/>
        </w:rPr>
        <w:t>fetus</w:t>
      </w:r>
      <w:r w:rsidRPr="00437E10">
        <w:rPr>
          <w:sz w:val="20"/>
          <w:szCs w:val="20"/>
        </w:rPr>
        <w:t xml:space="preserve"> who is born </w:t>
      </w:r>
      <w:r>
        <w:rPr>
          <w:sz w:val="20"/>
          <w:szCs w:val="20"/>
        </w:rPr>
        <w:t>without complications</w:t>
      </w:r>
      <w:r w:rsidRPr="00437E10">
        <w:rPr>
          <w:sz w:val="20"/>
          <w:szCs w:val="20"/>
        </w:rPr>
        <w:t xml:space="preserve"> at term. Spontaneous bruising is noted, </w:t>
      </w:r>
      <w:r>
        <w:rPr>
          <w:sz w:val="20"/>
          <w:szCs w:val="20"/>
        </w:rPr>
        <w:t>and a full blood count shows a</w:t>
      </w:r>
      <w:r w:rsidRPr="00437E10">
        <w:rPr>
          <w:sz w:val="20"/>
          <w:szCs w:val="20"/>
        </w:rPr>
        <w:t xml:space="preserve"> platelet count </w:t>
      </w:r>
      <w:r>
        <w:rPr>
          <w:sz w:val="20"/>
          <w:szCs w:val="20"/>
        </w:rPr>
        <w:t>of</w:t>
      </w:r>
      <w:r w:rsidRPr="00437E10">
        <w:rPr>
          <w:sz w:val="20"/>
          <w:szCs w:val="20"/>
        </w:rPr>
        <w:t xml:space="preserve"> 35 x 10</w:t>
      </w:r>
      <w:r w:rsidRPr="00437E10">
        <w:rPr>
          <w:sz w:val="20"/>
          <w:szCs w:val="20"/>
          <w:vertAlign w:val="superscript"/>
        </w:rPr>
        <w:t>9</w:t>
      </w:r>
      <w:r w:rsidRPr="00437E10">
        <w:rPr>
          <w:sz w:val="20"/>
          <w:szCs w:val="20"/>
        </w:rPr>
        <w:t>/L.</w:t>
      </w:r>
      <w:r w:rsidRPr="00437E10">
        <w:rPr>
          <w:color w:val="45B0E1" w:themeColor="accent1" w:themeTint="99"/>
          <w:sz w:val="20"/>
          <w:szCs w:val="20"/>
        </w:rPr>
        <w:t xml:space="preserve"> </w:t>
      </w:r>
      <w:r w:rsidRPr="00437E10">
        <w:rPr>
          <w:sz w:val="20"/>
          <w:szCs w:val="20"/>
        </w:rPr>
        <w:t xml:space="preserve">The cranial ultrasound is normal. The mother </w:t>
      </w:r>
      <w:r>
        <w:rPr>
          <w:sz w:val="20"/>
          <w:szCs w:val="20"/>
        </w:rPr>
        <w:t>has</w:t>
      </w:r>
      <w:r w:rsidRPr="00437E10">
        <w:rPr>
          <w:sz w:val="20"/>
          <w:szCs w:val="20"/>
        </w:rPr>
        <w:t xml:space="preserve"> anti-HPA5b antibodies, and the father is homozygous for HPA5b. She </w:t>
      </w:r>
      <w:proofErr w:type="gramStart"/>
      <w:r w:rsidRPr="00437E10">
        <w:rPr>
          <w:sz w:val="20"/>
          <w:szCs w:val="20"/>
        </w:rPr>
        <w:t xml:space="preserve">presents </w:t>
      </w:r>
      <w:r>
        <w:rPr>
          <w:sz w:val="20"/>
          <w:szCs w:val="20"/>
        </w:rPr>
        <w:t xml:space="preserve"> at</w:t>
      </w:r>
      <w:proofErr w:type="gramEnd"/>
      <w:r>
        <w:rPr>
          <w:sz w:val="20"/>
          <w:szCs w:val="20"/>
        </w:rPr>
        <w:t xml:space="preserve"> </w:t>
      </w:r>
      <w:r w:rsidRPr="00437E10">
        <w:rPr>
          <w:sz w:val="20"/>
          <w:szCs w:val="20"/>
        </w:rPr>
        <w:t>11</w:t>
      </w:r>
      <w:r>
        <w:rPr>
          <w:sz w:val="20"/>
          <w:szCs w:val="20"/>
        </w:rPr>
        <w:t xml:space="preserve"> weeks gestation,</w:t>
      </w:r>
      <w:r w:rsidRPr="00437E10">
        <w:rPr>
          <w:sz w:val="20"/>
          <w:szCs w:val="20"/>
        </w:rPr>
        <w:t xml:space="preserve"> </w:t>
      </w:r>
      <w:r>
        <w:rPr>
          <w:sz w:val="20"/>
          <w:szCs w:val="20"/>
        </w:rPr>
        <w:t>two</w:t>
      </w:r>
      <w:r w:rsidRPr="00437E10">
        <w:rPr>
          <w:sz w:val="20"/>
          <w:szCs w:val="20"/>
        </w:rPr>
        <w:t xml:space="preserve"> years later</w:t>
      </w:r>
      <w:r>
        <w:rPr>
          <w:sz w:val="20"/>
          <w:szCs w:val="20"/>
        </w:rPr>
        <w:t>, pregnant</w:t>
      </w:r>
      <w:r w:rsidRPr="00437E10">
        <w:rPr>
          <w:sz w:val="20"/>
          <w:szCs w:val="20"/>
        </w:rPr>
        <w:t xml:space="preserve"> from the same partner. </w:t>
      </w:r>
    </w:p>
    <w:p w14:paraId="41D57293" w14:textId="77777777" w:rsidR="00441AF3" w:rsidRDefault="00441AF3" w:rsidP="00441AF3">
      <w:pPr>
        <w:jc w:val="both"/>
        <w:rPr>
          <w:sz w:val="20"/>
          <w:szCs w:val="20"/>
        </w:rPr>
      </w:pPr>
    </w:p>
    <w:p w14:paraId="34995848" w14:textId="77777777" w:rsidR="00441AF3" w:rsidRDefault="00441AF3" w:rsidP="00441AF3">
      <w:pPr>
        <w:jc w:val="both"/>
        <w:rPr>
          <w:sz w:val="20"/>
          <w:szCs w:val="20"/>
        </w:rPr>
      </w:pPr>
      <w:r w:rsidRPr="00437E10">
        <w:rPr>
          <w:b/>
          <w:bCs/>
          <w:sz w:val="20"/>
          <w:szCs w:val="20"/>
        </w:rPr>
        <w:t>Scenario 4.</w:t>
      </w:r>
      <w:r w:rsidRPr="00437E10">
        <w:rPr>
          <w:sz w:val="20"/>
          <w:szCs w:val="20"/>
        </w:rPr>
        <w:t xml:space="preserve"> </w:t>
      </w:r>
      <w:r w:rsidRPr="000107C9">
        <w:rPr>
          <w:b/>
          <w:bCs/>
          <w:sz w:val="20"/>
          <w:szCs w:val="20"/>
        </w:rPr>
        <w:t>Anti-</w:t>
      </w:r>
      <w:r>
        <w:rPr>
          <w:sz w:val="20"/>
          <w:szCs w:val="20"/>
        </w:rPr>
        <w:t xml:space="preserve"> </w:t>
      </w:r>
      <w:r w:rsidRPr="00437E10">
        <w:rPr>
          <w:b/>
          <w:bCs/>
          <w:sz w:val="20"/>
          <w:szCs w:val="20"/>
        </w:rPr>
        <w:t>HPA5b</w:t>
      </w:r>
      <w:r>
        <w:rPr>
          <w:b/>
          <w:bCs/>
          <w:sz w:val="20"/>
          <w:szCs w:val="20"/>
        </w:rPr>
        <w:t>, High risk</w:t>
      </w:r>
      <w:r w:rsidRPr="00437E10">
        <w:rPr>
          <w:b/>
          <w:bCs/>
          <w:sz w:val="20"/>
          <w:szCs w:val="20"/>
        </w:rPr>
        <w:t>.</w:t>
      </w:r>
      <w:r w:rsidRPr="00437E10">
        <w:rPr>
          <w:sz w:val="20"/>
          <w:szCs w:val="20"/>
        </w:rPr>
        <w:t xml:space="preserve"> A patient carries a fetus who is born at term. Spontaneous bruising is </w:t>
      </w:r>
      <w:proofErr w:type="gramStart"/>
      <w:r w:rsidRPr="00437E10">
        <w:rPr>
          <w:sz w:val="20"/>
          <w:szCs w:val="20"/>
        </w:rPr>
        <w:t>noted,</w:t>
      </w:r>
      <w:r>
        <w:rPr>
          <w:sz w:val="20"/>
          <w:szCs w:val="20"/>
        </w:rPr>
        <w:t xml:space="preserve"> </w:t>
      </w:r>
      <w:r w:rsidRPr="00437E10">
        <w:rPr>
          <w:sz w:val="20"/>
          <w:szCs w:val="20"/>
        </w:rPr>
        <w:t xml:space="preserve"> a</w:t>
      </w:r>
      <w:proofErr w:type="gramEnd"/>
      <w:r w:rsidRPr="00437E10">
        <w:rPr>
          <w:sz w:val="20"/>
          <w:szCs w:val="20"/>
        </w:rPr>
        <w:t xml:space="preserve"> full blood count </w:t>
      </w:r>
      <w:r>
        <w:rPr>
          <w:sz w:val="20"/>
          <w:szCs w:val="20"/>
        </w:rPr>
        <w:t xml:space="preserve">reveals a </w:t>
      </w:r>
      <w:r w:rsidRPr="00437E10">
        <w:rPr>
          <w:sz w:val="20"/>
          <w:szCs w:val="20"/>
        </w:rPr>
        <w:t xml:space="preserve">platelet count </w:t>
      </w:r>
      <w:r>
        <w:rPr>
          <w:sz w:val="20"/>
          <w:szCs w:val="20"/>
        </w:rPr>
        <w:t>of</w:t>
      </w:r>
      <w:r w:rsidRPr="00437E10">
        <w:rPr>
          <w:sz w:val="20"/>
          <w:szCs w:val="20"/>
        </w:rPr>
        <w:t xml:space="preserve"> 15 x 10</w:t>
      </w:r>
      <w:r w:rsidRPr="00437E10">
        <w:rPr>
          <w:sz w:val="20"/>
          <w:szCs w:val="20"/>
          <w:vertAlign w:val="superscript"/>
        </w:rPr>
        <w:t>9</w:t>
      </w:r>
      <w:r w:rsidRPr="00437E10">
        <w:rPr>
          <w:sz w:val="20"/>
          <w:szCs w:val="20"/>
        </w:rPr>
        <w:t>/L.</w:t>
      </w:r>
      <w:r w:rsidRPr="00437E10">
        <w:rPr>
          <w:color w:val="FF0000"/>
          <w:sz w:val="20"/>
          <w:szCs w:val="20"/>
        </w:rPr>
        <w:t xml:space="preserve"> </w:t>
      </w:r>
      <w:r w:rsidRPr="00437E10">
        <w:rPr>
          <w:sz w:val="20"/>
          <w:szCs w:val="20"/>
        </w:rPr>
        <w:t>The cranial ultrasound shows evidence of intracerebral haemorrhage.</w:t>
      </w:r>
      <w:r w:rsidRPr="00437E10">
        <w:rPr>
          <w:color w:val="45B0E1" w:themeColor="accent1" w:themeTint="99"/>
          <w:sz w:val="20"/>
          <w:szCs w:val="20"/>
        </w:rPr>
        <w:t xml:space="preserve"> </w:t>
      </w:r>
      <w:r w:rsidRPr="00437E10">
        <w:rPr>
          <w:sz w:val="20"/>
          <w:szCs w:val="20"/>
        </w:rPr>
        <w:t xml:space="preserve">The mother </w:t>
      </w:r>
      <w:r>
        <w:rPr>
          <w:sz w:val="20"/>
          <w:szCs w:val="20"/>
        </w:rPr>
        <w:t>has</w:t>
      </w:r>
      <w:r w:rsidRPr="00437E10">
        <w:rPr>
          <w:sz w:val="20"/>
          <w:szCs w:val="20"/>
        </w:rPr>
        <w:t xml:space="preserve"> anti-HPA5b antibodies, and the father is homozygous for HPA5b. </w:t>
      </w:r>
    </w:p>
    <w:p w14:paraId="79DC84B0" w14:textId="77777777" w:rsidR="00441AF3" w:rsidRDefault="00441AF3" w:rsidP="00441AF3">
      <w:pPr>
        <w:jc w:val="both"/>
        <w:rPr>
          <w:sz w:val="20"/>
          <w:szCs w:val="20"/>
        </w:rPr>
      </w:pPr>
    </w:p>
    <w:p w14:paraId="1BDB5F88" w14:textId="77777777" w:rsidR="00441AF3" w:rsidRDefault="00441AF3" w:rsidP="00441AF3">
      <w:pPr>
        <w:jc w:val="both"/>
        <w:rPr>
          <w:sz w:val="20"/>
          <w:szCs w:val="20"/>
        </w:rPr>
      </w:pPr>
      <w:r w:rsidRPr="00437E10">
        <w:rPr>
          <w:b/>
          <w:bCs/>
          <w:sz w:val="20"/>
          <w:szCs w:val="20"/>
        </w:rPr>
        <w:t>Scenario 5:</w:t>
      </w:r>
      <w:r w:rsidRPr="00437E10">
        <w:rPr>
          <w:sz w:val="20"/>
          <w:szCs w:val="20"/>
        </w:rPr>
        <w:t xml:space="preserve"> A patient </w:t>
      </w:r>
      <w:r>
        <w:rPr>
          <w:sz w:val="20"/>
          <w:szCs w:val="20"/>
        </w:rPr>
        <w:t xml:space="preserve">is diagnosed with </w:t>
      </w:r>
      <w:r w:rsidRPr="00437E10">
        <w:rPr>
          <w:sz w:val="20"/>
          <w:szCs w:val="20"/>
        </w:rPr>
        <w:t xml:space="preserve">FNAIT with anti-HPA1a antibodies. Her </w:t>
      </w:r>
      <w:r>
        <w:rPr>
          <w:sz w:val="20"/>
          <w:szCs w:val="20"/>
        </w:rPr>
        <w:t>neonate</w:t>
      </w:r>
      <w:r w:rsidRPr="00437E10">
        <w:rPr>
          <w:sz w:val="20"/>
          <w:szCs w:val="20"/>
        </w:rPr>
        <w:t xml:space="preserve"> had an intracerebral haemorrhage but has made a good recovery. Her sister was </w:t>
      </w:r>
      <w:proofErr w:type="gramStart"/>
      <w:r w:rsidRPr="00437E10">
        <w:rPr>
          <w:sz w:val="20"/>
          <w:szCs w:val="20"/>
        </w:rPr>
        <w:t>tested,</w:t>
      </w:r>
      <w:r>
        <w:rPr>
          <w:sz w:val="20"/>
          <w:szCs w:val="20"/>
        </w:rPr>
        <w:t xml:space="preserve"> and</w:t>
      </w:r>
      <w:proofErr w:type="gramEnd"/>
      <w:r>
        <w:rPr>
          <w:sz w:val="20"/>
          <w:szCs w:val="20"/>
        </w:rPr>
        <w:t xml:space="preserve"> is found to be</w:t>
      </w:r>
      <w:r w:rsidRPr="00437E10">
        <w:rPr>
          <w:sz w:val="20"/>
          <w:szCs w:val="20"/>
        </w:rPr>
        <w:t xml:space="preserve"> homozygous for HPA1b1b. The previously unaffected sister is referred to you </w:t>
      </w:r>
      <w:r>
        <w:rPr>
          <w:sz w:val="20"/>
          <w:szCs w:val="20"/>
        </w:rPr>
        <w:t>at</w:t>
      </w:r>
      <w:r w:rsidRPr="00437E10">
        <w:rPr>
          <w:sz w:val="20"/>
          <w:szCs w:val="20"/>
        </w:rPr>
        <w:t xml:space="preserve"> 8 weeks</w:t>
      </w:r>
      <w:r>
        <w:rPr>
          <w:sz w:val="20"/>
          <w:szCs w:val="20"/>
        </w:rPr>
        <w:t xml:space="preserve"> gestation</w:t>
      </w:r>
      <w:r w:rsidRPr="00437E10">
        <w:rPr>
          <w:sz w:val="20"/>
          <w:szCs w:val="20"/>
        </w:rPr>
        <w:t xml:space="preserve"> into her first pregnancy. </w:t>
      </w:r>
    </w:p>
    <w:p w14:paraId="49ECA72B" w14:textId="77777777" w:rsidR="00441AF3" w:rsidRDefault="00441AF3" w:rsidP="00441AF3">
      <w:pPr>
        <w:jc w:val="both"/>
        <w:rPr>
          <w:sz w:val="20"/>
          <w:szCs w:val="20"/>
        </w:rPr>
      </w:pPr>
    </w:p>
    <w:p w14:paraId="16D5F065" w14:textId="77777777" w:rsidR="00441AF3" w:rsidRDefault="00441AF3" w:rsidP="00441AF3">
      <w:pPr>
        <w:jc w:val="both"/>
        <w:rPr>
          <w:sz w:val="20"/>
          <w:szCs w:val="20"/>
        </w:rPr>
      </w:pPr>
      <w:r w:rsidRPr="00437E10">
        <w:rPr>
          <w:b/>
          <w:bCs/>
          <w:sz w:val="20"/>
          <w:szCs w:val="20"/>
        </w:rPr>
        <w:t>Scenario 6:</w:t>
      </w:r>
      <w:r w:rsidRPr="00437E10">
        <w:rPr>
          <w:sz w:val="20"/>
          <w:szCs w:val="20"/>
        </w:rPr>
        <w:t xml:space="preserve"> A woman is informed by the blood service when she tries to donate platelets that she has anti-HPA1a antibodies. She is now 10 weeks</w:t>
      </w:r>
      <w:r>
        <w:rPr>
          <w:sz w:val="20"/>
          <w:szCs w:val="20"/>
        </w:rPr>
        <w:t xml:space="preserve"> of gestation</w:t>
      </w:r>
      <w:r w:rsidRPr="00437E10">
        <w:rPr>
          <w:sz w:val="20"/>
          <w:szCs w:val="20"/>
        </w:rPr>
        <w:t xml:space="preserve"> into her first pregnancy. </w:t>
      </w:r>
    </w:p>
    <w:p w14:paraId="28740904" w14:textId="77777777" w:rsidR="00441AF3" w:rsidRDefault="00441AF3" w:rsidP="00441AF3">
      <w:pPr>
        <w:jc w:val="both"/>
        <w:rPr>
          <w:sz w:val="20"/>
          <w:szCs w:val="20"/>
        </w:rPr>
      </w:pPr>
    </w:p>
    <w:p w14:paraId="068AAC62" w14:textId="77777777" w:rsidR="00441AF3" w:rsidRPr="00437E10" w:rsidRDefault="00441AF3" w:rsidP="00441AF3">
      <w:pPr>
        <w:jc w:val="both"/>
        <w:rPr>
          <w:sz w:val="20"/>
          <w:szCs w:val="20"/>
        </w:rPr>
      </w:pPr>
      <w:r w:rsidRPr="00560899">
        <w:rPr>
          <w:b/>
          <w:bCs/>
          <w:sz w:val="20"/>
          <w:szCs w:val="20"/>
        </w:rPr>
        <w:t>Scenario 7</w:t>
      </w:r>
      <w:r w:rsidRPr="00560899">
        <w:rPr>
          <w:sz w:val="20"/>
          <w:szCs w:val="20"/>
        </w:rPr>
        <w:t xml:space="preserve">: A patient reports loss of fetal movements at 32 weeks </w:t>
      </w:r>
      <w:r>
        <w:rPr>
          <w:sz w:val="20"/>
          <w:szCs w:val="20"/>
        </w:rPr>
        <w:t xml:space="preserve">of </w:t>
      </w:r>
      <w:r w:rsidRPr="00560899">
        <w:rPr>
          <w:sz w:val="20"/>
          <w:szCs w:val="20"/>
        </w:rPr>
        <w:t xml:space="preserve">gestation. The fetus is found to have intracerebral bleeding on imaging, </w:t>
      </w:r>
      <w:r>
        <w:rPr>
          <w:sz w:val="20"/>
          <w:szCs w:val="20"/>
        </w:rPr>
        <w:t>leading</w:t>
      </w:r>
      <w:r w:rsidRPr="00560899">
        <w:rPr>
          <w:sz w:val="20"/>
          <w:szCs w:val="20"/>
        </w:rPr>
        <w:t xml:space="preserve"> to intrauterine death. Cordocentesis </w:t>
      </w:r>
      <w:r>
        <w:rPr>
          <w:sz w:val="20"/>
          <w:szCs w:val="20"/>
        </w:rPr>
        <w:t>before</w:t>
      </w:r>
      <w:r w:rsidRPr="00560899">
        <w:rPr>
          <w:sz w:val="20"/>
          <w:szCs w:val="20"/>
        </w:rPr>
        <w:t xml:space="preserve"> fetal death shows the </w:t>
      </w:r>
      <w:r>
        <w:rPr>
          <w:sz w:val="20"/>
          <w:szCs w:val="20"/>
        </w:rPr>
        <w:t>fetus</w:t>
      </w:r>
      <w:r w:rsidRPr="00560899">
        <w:rPr>
          <w:sz w:val="20"/>
          <w:szCs w:val="20"/>
        </w:rPr>
        <w:t xml:space="preserve"> had a platelet count of 7 x 10</w:t>
      </w:r>
      <w:r w:rsidRPr="00560899">
        <w:rPr>
          <w:sz w:val="20"/>
          <w:szCs w:val="20"/>
          <w:vertAlign w:val="superscript"/>
        </w:rPr>
        <w:t>9</w:t>
      </w:r>
      <w:r w:rsidRPr="00560899">
        <w:rPr>
          <w:sz w:val="20"/>
          <w:szCs w:val="20"/>
        </w:rPr>
        <w:t xml:space="preserve">/L. The mother, father and </w:t>
      </w:r>
      <w:r>
        <w:rPr>
          <w:sz w:val="20"/>
          <w:szCs w:val="20"/>
        </w:rPr>
        <w:t>fetus</w:t>
      </w:r>
      <w:r w:rsidRPr="00560899">
        <w:rPr>
          <w:sz w:val="20"/>
          <w:szCs w:val="20"/>
        </w:rPr>
        <w:t xml:space="preserve"> all have an HPA 1a1b 5a5b genotype. Direct platelet crossmatch and testing for anti-HPA antibodies, including Luminex bead testing, </w:t>
      </w:r>
      <w:r>
        <w:rPr>
          <w:sz w:val="20"/>
          <w:szCs w:val="20"/>
        </w:rPr>
        <w:t>are</w:t>
      </w:r>
      <w:r w:rsidRPr="00560899">
        <w:rPr>
          <w:sz w:val="20"/>
          <w:szCs w:val="20"/>
        </w:rPr>
        <w:t xml:space="preserve"> negative. She presents in her subsequent pregnancy.</w:t>
      </w:r>
    </w:p>
    <w:p w14:paraId="67AE326F" w14:textId="77777777" w:rsidR="00027869" w:rsidRDefault="00027869"/>
    <w:sectPr w:rsidR="00027869" w:rsidSect="00130A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F3"/>
    <w:rsid w:val="00000144"/>
    <w:rsid w:val="00000598"/>
    <w:rsid w:val="00000B08"/>
    <w:rsid w:val="00006848"/>
    <w:rsid w:val="000079F7"/>
    <w:rsid w:val="00011311"/>
    <w:rsid w:val="00013F55"/>
    <w:rsid w:val="0001622D"/>
    <w:rsid w:val="00021F25"/>
    <w:rsid w:val="00027111"/>
    <w:rsid w:val="00027869"/>
    <w:rsid w:val="000335E0"/>
    <w:rsid w:val="000341FA"/>
    <w:rsid w:val="0003695E"/>
    <w:rsid w:val="00041D9D"/>
    <w:rsid w:val="00042A6C"/>
    <w:rsid w:val="00044E68"/>
    <w:rsid w:val="000451B9"/>
    <w:rsid w:val="00045D81"/>
    <w:rsid w:val="000537B0"/>
    <w:rsid w:val="000539F2"/>
    <w:rsid w:val="00053C9D"/>
    <w:rsid w:val="000565CE"/>
    <w:rsid w:val="00057D02"/>
    <w:rsid w:val="00060EA6"/>
    <w:rsid w:val="00063920"/>
    <w:rsid w:val="00063F36"/>
    <w:rsid w:val="0006450B"/>
    <w:rsid w:val="0006498C"/>
    <w:rsid w:val="00065296"/>
    <w:rsid w:val="00070C82"/>
    <w:rsid w:val="00073DF5"/>
    <w:rsid w:val="0007429F"/>
    <w:rsid w:val="000746F2"/>
    <w:rsid w:val="000903D4"/>
    <w:rsid w:val="000959ED"/>
    <w:rsid w:val="00097256"/>
    <w:rsid w:val="000A0D80"/>
    <w:rsid w:val="000A32A6"/>
    <w:rsid w:val="000A344D"/>
    <w:rsid w:val="000A4075"/>
    <w:rsid w:val="000A51BD"/>
    <w:rsid w:val="000A6DE8"/>
    <w:rsid w:val="000A7107"/>
    <w:rsid w:val="000B13E0"/>
    <w:rsid w:val="000B2A7A"/>
    <w:rsid w:val="000B477B"/>
    <w:rsid w:val="000B6EC0"/>
    <w:rsid w:val="000C408B"/>
    <w:rsid w:val="000C69FB"/>
    <w:rsid w:val="000C6A37"/>
    <w:rsid w:val="000D0431"/>
    <w:rsid w:val="000D12C1"/>
    <w:rsid w:val="000D3D51"/>
    <w:rsid w:val="000E0F44"/>
    <w:rsid w:val="000E3D3E"/>
    <w:rsid w:val="000E4278"/>
    <w:rsid w:val="000F414E"/>
    <w:rsid w:val="00100280"/>
    <w:rsid w:val="00103E54"/>
    <w:rsid w:val="00105F9C"/>
    <w:rsid w:val="001065AF"/>
    <w:rsid w:val="00113AAB"/>
    <w:rsid w:val="001155B8"/>
    <w:rsid w:val="00116162"/>
    <w:rsid w:val="001257D3"/>
    <w:rsid w:val="00130A93"/>
    <w:rsid w:val="00130E6D"/>
    <w:rsid w:val="001329B0"/>
    <w:rsid w:val="00132C0B"/>
    <w:rsid w:val="0013306A"/>
    <w:rsid w:val="00145060"/>
    <w:rsid w:val="00145215"/>
    <w:rsid w:val="00146B8D"/>
    <w:rsid w:val="0014733C"/>
    <w:rsid w:val="00147596"/>
    <w:rsid w:val="001529BB"/>
    <w:rsid w:val="00152D02"/>
    <w:rsid w:val="00152ED2"/>
    <w:rsid w:val="00160599"/>
    <w:rsid w:val="00160F59"/>
    <w:rsid w:val="001611DC"/>
    <w:rsid w:val="00161750"/>
    <w:rsid w:val="00170784"/>
    <w:rsid w:val="00176FE4"/>
    <w:rsid w:val="00177002"/>
    <w:rsid w:val="00177A23"/>
    <w:rsid w:val="0018191F"/>
    <w:rsid w:val="00185338"/>
    <w:rsid w:val="0019411F"/>
    <w:rsid w:val="001960D8"/>
    <w:rsid w:val="00197AF3"/>
    <w:rsid w:val="001A51C6"/>
    <w:rsid w:val="001A6D4E"/>
    <w:rsid w:val="001B070C"/>
    <w:rsid w:val="001B3FCD"/>
    <w:rsid w:val="001B455D"/>
    <w:rsid w:val="001B5984"/>
    <w:rsid w:val="001B7DD3"/>
    <w:rsid w:val="001C3056"/>
    <w:rsid w:val="001C7ABA"/>
    <w:rsid w:val="001D417C"/>
    <w:rsid w:val="001D49B7"/>
    <w:rsid w:val="001D5CF7"/>
    <w:rsid w:val="001D79AB"/>
    <w:rsid w:val="001E0594"/>
    <w:rsid w:val="001E16E8"/>
    <w:rsid w:val="001E5AF6"/>
    <w:rsid w:val="001E752C"/>
    <w:rsid w:val="001F28CE"/>
    <w:rsid w:val="001F5340"/>
    <w:rsid w:val="001F66AC"/>
    <w:rsid w:val="001F72D8"/>
    <w:rsid w:val="00202796"/>
    <w:rsid w:val="002037C2"/>
    <w:rsid w:val="0021081D"/>
    <w:rsid w:val="002113B3"/>
    <w:rsid w:val="00223A1A"/>
    <w:rsid w:val="002248C1"/>
    <w:rsid w:val="00225B0D"/>
    <w:rsid w:val="00231C76"/>
    <w:rsid w:val="00232BFE"/>
    <w:rsid w:val="00234251"/>
    <w:rsid w:val="002362D8"/>
    <w:rsid w:val="0024019A"/>
    <w:rsid w:val="00242395"/>
    <w:rsid w:val="00247809"/>
    <w:rsid w:val="00260993"/>
    <w:rsid w:val="0026118C"/>
    <w:rsid w:val="00262B92"/>
    <w:rsid w:val="002735E3"/>
    <w:rsid w:val="00274A2E"/>
    <w:rsid w:val="00274AC1"/>
    <w:rsid w:val="002770AA"/>
    <w:rsid w:val="00277C2E"/>
    <w:rsid w:val="00281DFF"/>
    <w:rsid w:val="002849B7"/>
    <w:rsid w:val="00284D82"/>
    <w:rsid w:val="00285C12"/>
    <w:rsid w:val="00287DB4"/>
    <w:rsid w:val="002950D0"/>
    <w:rsid w:val="002A0B12"/>
    <w:rsid w:val="002A1ED1"/>
    <w:rsid w:val="002A47B4"/>
    <w:rsid w:val="002A53CA"/>
    <w:rsid w:val="002B0146"/>
    <w:rsid w:val="002B02F4"/>
    <w:rsid w:val="002B0EDD"/>
    <w:rsid w:val="002B4843"/>
    <w:rsid w:val="002B736A"/>
    <w:rsid w:val="002B76D8"/>
    <w:rsid w:val="002C0A05"/>
    <w:rsid w:val="002C2B47"/>
    <w:rsid w:val="002C3DF5"/>
    <w:rsid w:val="002D085C"/>
    <w:rsid w:val="002D0C1F"/>
    <w:rsid w:val="002D48DA"/>
    <w:rsid w:val="002E08D6"/>
    <w:rsid w:val="002E49C2"/>
    <w:rsid w:val="002E4DCC"/>
    <w:rsid w:val="002E6DB5"/>
    <w:rsid w:val="002E7A62"/>
    <w:rsid w:val="002F0376"/>
    <w:rsid w:val="002F0ED6"/>
    <w:rsid w:val="002F28B4"/>
    <w:rsid w:val="002F2D79"/>
    <w:rsid w:val="002F5C06"/>
    <w:rsid w:val="002F6A45"/>
    <w:rsid w:val="002F7E79"/>
    <w:rsid w:val="003015CB"/>
    <w:rsid w:val="00302945"/>
    <w:rsid w:val="003045D9"/>
    <w:rsid w:val="00305CA4"/>
    <w:rsid w:val="00306A01"/>
    <w:rsid w:val="0031116D"/>
    <w:rsid w:val="0031447A"/>
    <w:rsid w:val="00314829"/>
    <w:rsid w:val="00315869"/>
    <w:rsid w:val="0031643E"/>
    <w:rsid w:val="003164E2"/>
    <w:rsid w:val="00321435"/>
    <w:rsid w:val="00323367"/>
    <w:rsid w:val="00325484"/>
    <w:rsid w:val="0033077B"/>
    <w:rsid w:val="00330CFE"/>
    <w:rsid w:val="003311B9"/>
    <w:rsid w:val="003325E4"/>
    <w:rsid w:val="0033755A"/>
    <w:rsid w:val="00341A03"/>
    <w:rsid w:val="0034365E"/>
    <w:rsid w:val="003436BE"/>
    <w:rsid w:val="00343C20"/>
    <w:rsid w:val="00351A57"/>
    <w:rsid w:val="0035213F"/>
    <w:rsid w:val="00353256"/>
    <w:rsid w:val="00360984"/>
    <w:rsid w:val="00361273"/>
    <w:rsid w:val="00361E42"/>
    <w:rsid w:val="00362D8E"/>
    <w:rsid w:val="00364F99"/>
    <w:rsid w:val="00366323"/>
    <w:rsid w:val="00366A52"/>
    <w:rsid w:val="0037010D"/>
    <w:rsid w:val="003710E7"/>
    <w:rsid w:val="00372A38"/>
    <w:rsid w:val="00375A98"/>
    <w:rsid w:val="003767F2"/>
    <w:rsid w:val="00377256"/>
    <w:rsid w:val="00380AC4"/>
    <w:rsid w:val="003810B3"/>
    <w:rsid w:val="00381BBF"/>
    <w:rsid w:val="003868D8"/>
    <w:rsid w:val="00390167"/>
    <w:rsid w:val="00390586"/>
    <w:rsid w:val="00394C75"/>
    <w:rsid w:val="003970CA"/>
    <w:rsid w:val="00397F81"/>
    <w:rsid w:val="003A062E"/>
    <w:rsid w:val="003A06B1"/>
    <w:rsid w:val="003A1153"/>
    <w:rsid w:val="003A747D"/>
    <w:rsid w:val="003B2C27"/>
    <w:rsid w:val="003B6CDA"/>
    <w:rsid w:val="003C1A71"/>
    <w:rsid w:val="003C40BF"/>
    <w:rsid w:val="003C4806"/>
    <w:rsid w:val="003C57C3"/>
    <w:rsid w:val="003C57F2"/>
    <w:rsid w:val="003C6678"/>
    <w:rsid w:val="003C72D5"/>
    <w:rsid w:val="003D7352"/>
    <w:rsid w:val="003E4DB7"/>
    <w:rsid w:val="003E51EA"/>
    <w:rsid w:val="003F0237"/>
    <w:rsid w:val="003F25E0"/>
    <w:rsid w:val="003F50A8"/>
    <w:rsid w:val="004024F4"/>
    <w:rsid w:val="0040344A"/>
    <w:rsid w:val="00403EAA"/>
    <w:rsid w:val="004040BC"/>
    <w:rsid w:val="00406E01"/>
    <w:rsid w:val="00407EC2"/>
    <w:rsid w:val="00411D06"/>
    <w:rsid w:val="0041409B"/>
    <w:rsid w:val="004169E1"/>
    <w:rsid w:val="00417F95"/>
    <w:rsid w:val="00420272"/>
    <w:rsid w:val="00421124"/>
    <w:rsid w:val="00424DF4"/>
    <w:rsid w:val="004250F2"/>
    <w:rsid w:val="00427D0C"/>
    <w:rsid w:val="00430DA3"/>
    <w:rsid w:val="0043243C"/>
    <w:rsid w:val="004345F8"/>
    <w:rsid w:val="00437B69"/>
    <w:rsid w:val="00440E33"/>
    <w:rsid w:val="0044160D"/>
    <w:rsid w:val="00441AF3"/>
    <w:rsid w:val="00441CFB"/>
    <w:rsid w:val="0044262D"/>
    <w:rsid w:val="0044541C"/>
    <w:rsid w:val="00445AD8"/>
    <w:rsid w:val="00446C58"/>
    <w:rsid w:val="0045020F"/>
    <w:rsid w:val="004503FB"/>
    <w:rsid w:val="0045161E"/>
    <w:rsid w:val="004561F8"/>
    <w:rsid w:val="0045645A"/>
    <w:rsid w:val="00456FB4"/>
    <w:rsid w:val="00457656"/>
    <w:rsid w:val="00460295"/>
    <w:rsid w:val="00460BD3"/>
    <w:rsid w:val="0046398D"/>
    <w:rsid w:val="00465D3E"/>
    <w:rsid w:val="00466F55"/>
    <w:rsid w:val="004672E7"/>
    <w:rsid w:val="004737FC"/>
    <w:rsid w:val="004743FE"/>
    <w:rsid w:val="00477213"/>
    <w:rsid w:val="004777BE"/>
    <w:rsid w:val="004806C1"/>
    <w:rsid w:val="004844C6"/>
    <w:rsid w:val="0048607C"/>
    <w:rsid w:val="004962C3"/>
    <w:rsid w:val="004A1BEF"/>
    <w:rsid w:val="004A3742"/>
    <w:rsid w:val="004A74A4"/>
    <w:rsid w:val="004B07EA"/>
    <w:rsid w:val="004B0811"/>
    <w:rsid w:val="004B2723"/>
    <w:rsid w:val="004B46B2"/>
    <w:rsid w:val="004B5128"/>
    <w:rsid w:val="004B61DC"/>
    <w:rsid w:val="004B62A4"/>
    <w:rsid w:val="004C6CE4"/>
    <w:rsid w:val="004C711C"/>
    <w:rsid w:val="004D1F8B"/>
    <w:rsid w:val="004D2B75"/>
    <w:rsid w:val="004E13CD"/>
    <w:rsid w:val="004E4262"/>
    <w:rsid w:val="004E56D3"/>
    <w:rsid w:val="004E66E9"/>
    <w:rsid w:val="004F2BCC"/>
    <w:rsid w:val="004F6202"/>
    <w:rsid w:val="004F6803"/>
    <w:rsid w:val="004F6FD6"/>
    <w:rsid w:val="00502AAA"/>
    <w:rsid w:val="00504070"/>
    <w:rsid w:val="0050713F"/>
    <w:rsid w:val="00510B1A"/>
    <w:rsid w:val="0051177A"/>
    <w:rsid w:val="00513459"/>
    <w:rsid w:val="005158CF"/>
    <w:rsid w:val="0051738E"/>
    <w:rsid w:val="00520C39"/>
    <w:rsid w:val="00525728"/>
    <w:rsid w:val="00531556"/>
    <w:rsid w:val="005363AF"/>
    <w:rsid w:val="005440CB"/>
    <w:rsid w:val="00544757"/>
    <w:rsid w:val="00544E86"/>
    <w:rsid w:val="0054786D"/>
    <w:rsid w:val="005506E6"/>
    <w:rsid w:val="005514D8"/>
    <w:rsid w:val="00564EBB"/>
    <w:rsid w:val="00565893"/>
    <w:rsid w:val="00566557"/>
    <w:rsid w:val="005665DA"/>
    <w:rsid w:val="0057001E"/>
    <w:rsid w:val="0057222D"/>
    <w:rsid w:val="00572A53"/>
    <w:rsid w:val="00573977"/>
    <w:rsid w:val="00573D2B"/>
    <w:rsid w:val="0057560F"/>
    <w:rsid w:val="005775B1"/>
    <w:rsid w:val="0058042B"/>
    <w:rsid w:val="005813AA"/>
    <w:rsid w:val="00581548"/>
    <w:rsid w:val="00582FA6"/>
    <w:rsid w:val="005831EA"/>
    <w:rsid w:val="00584449"/>
    <w:rsid w:val="00584565"/>
    <w:rsid w:val="0058523D"/>
    <w:rsid w:val="005854E6"/>
    <w:rsid w:val="005868C4"/>
    <w:rsid w:val="00590915"/>
    <w:rsid w:val="00590E03"/>
    <w:rsid w:val="005943B8"/>
    <w:rsid w:val="00596170"/>
    <w:rsid w:val="005975D9"/>
    <w:rsid w:val="00597D66"/>
    <w:rsid w:val="005A3698"/>
    <w:rsid w:val="005A7F81"/>
    <w:rsid w:val="005B11D3"/>
    <w:rsid w:val="005B26B3"/>
    <w:rsid w:val="005B41BE"/>
    <w:rsid w:val="005B4EFA"/>
    <w:rsid w:val="005B4F59"/>
    <w:rsid w:val="005B7ACA"/>
    <w:rsid w:val="005C2881"/>
    <w:rsid w:val="005C3047"/>
    <w:rsid w:val="005C363F"/>
    <w:rsid w:val="005C5439"/>
    <w:rsid w:val="005C6FF9"/>
    <w:rsid w:val="005D3BEB"/>
    <w:rsid w:val="005D429D"/>
    <w:rsid w:val="005D4416"/>
    <w:rsid w:val="005D5809"/>
    <w:rsid w:val="005D654D"/>
    <w:rsid w:val="005D6623"/>
    <w:rsid w:val="005E7470"/>
    <w:rsid w:val="005E7618"/>
    <w:rsid w:val="005E7AC1"/>
    <w:rsid w:val="005E7D22"/>
    <w:rsid w:val="005F00E7"/>
    <w:rsid w:val="005F09EB"/>
    <w:rsid w:val="005F0DF5"/>
    <w:rsid w:val="005F505D"/>
    <w:rsid w:val="005F6830"/>
    <w:rsid w:val="005F6950"/>
    <w:rsid w:val="006008E4"/>
    <w:rsid w:val="00602007"/>
    <w:rsid w:val="00603917"/>
    <w:rsid w:val="00603AD7"/>
    <w:rsid w:val="00603DA2"/>
    <w:rsid w:val="0060543C"/>
    <w:rsid w:val="006128BE"/>
    <w:rsid w:val="00613637"/>
    <w:rsid w:val="00613B17"/>
    <w:rsid w:val="00617454"/>
    <w:rsid w:val="00624DA0"/>
    <w:rsid w:val="00626FE6"/>
    <w:rsid w:val="006302B2"/>
    <w:rsid w:val="00632FDF"/>
    <w:rsid w:val="00633013"/>
    <w:rsid w:val="00633627"/>
    <w:rsid w:val="006353D1"/>
    <w:rsid w:val="00637B72"/>
    <w:rsid w:val="006402FF"/>
    <w:rsid w:val="00645DAA"/>
    <w:rsid w:val="00645FB7"/>
    <w:rsid w:val="00647388"/>
    <w:rsid w:val="006508EA"/>
    <w:rsid w:val="0065429A"/>
    <w:rsid w:val="00655D12"/>
    <w:rsid w:val="0065722B"/>
    <w:rsid w:val="00660CF5"/>
    <w:rsid w:val="00661319"/>
    <w:rsid w:val="006622D1"/>
    <w:rsid w:val="00666458"/>
    <w:rsid w:val="006719E0"/>
    <w:rsid w:val="00672398"/>
    <w:rsid w:val="006723C1"/>
    <w:rsid w:val="00673009"/>
    <w:rsid w:val="006757F7"/>
    <w:rsid w:val="006802C5"/>
    <w:rsid w:val="00680387"/>
    <w:rsid w:val="006838DF"/>
    <w:rsid w:val="0068532C"/>
    <w:rsid w:val="00686D02"/>
    <w:rsid w:val="00691983"/>
    <w:rsid w:val="00696FDE"/>
    <w:rsid w:val="006979A5"/>
    <w:rsid w:val="006A0942"/>
    <w:rsid w:val="006A433C"/>
    <w:rsid w:val="006A566D"/>
    <w:rsid w:val="006A6F6F"/>
    <w:rsid w:val="006B20F3"/>
    <w:rsid w:val="006B677A"/>
    <w:rsid w:val="006C4223"/>
    <w:rsid w:val="006D0E72"/>
    <w:rsid w:val="006D1CCC"/>
    <w:rsid w:val="006D42F3"/>
    <w:rsid w:val="006D6597"/>
    <w:rsid w:val="006E036A"/>
    <w:rsid w:val="006E040B"/>
    <w:rsid w:val="006E0596"/>
    <w:rsid w:val="006E1FB8"/>
    <w:rsid w:val="006E3347"/>
    <w:rsid w:val="006E6953"/>
    <w:rsid w:val="006F664C"/>
    <w:rsid w:val="006F7272"/>
    <w:rsid w:val="00701716"/>
    <w:rsid w:val="0070409A"/>
    <w:rsid w:val="007053BF"/>
    <w:rsid w:val="00705BF2"/>
    <w:rsid w:val="0070743E"/>
    <w:rsid w:val="00710E3E"/>
    <w:rsid w:val="00711BD2"/>
    <w:rsid w:val="007144DC"/>
    <w:rsid w:val="00714E51"/>
    <w:rsid w:val="00720928"/>
    <w:rsid w:val="00720FC1"/>
    <w:rsid w:val="00722476"/>
    <w:rsid w:val="007320F2"/>
    <w:rsid w:val="007347E7"/>
    <w:rsid w:val="007444C0"/>
    <w:rsid w:val="007560AB"/>
    <w:rsid w:val="00760E0B"/>
    <w:rsid w:val="00764808"/>
    <w:rsid w:val="00771967"/>
    <w:rsid w:val="0078098F"/>
    <w:rsid w:val="00786A14"/>
    <w:rsid w:val="0079490F"/>
    <w:rsid w:val="00795256"/>
    <w:rsid w:val="00796984"/>
    <w:rsid w:val="007A13FD"/>
    <w:rsid w:val="007A6853"/>
    <w:rsid w:val="007B0449"/>
    <w:rsid w:val="007B1023"/>
    <w:rsid w:val="007B42C1"/>
    <w:rsid w:val="007B644D"/>
    <w:rsid w:val="007B66E2"/>
    <w:rsid w:val="007B7FB3"/>
    <w:rsid w:val="007C24CF"/>
    <w:rsid w:val="007C3C5D"/>
    <w:rsid w:val="007C4ABA"/>
    <w:rsid w:val="007C4E42"/>
    <w:rsid w:val="007C5341"/>
    <w:rsid w:val="007D7FA1"/>
    <w:rsid w:val="007E4FAF"/>
    <w:rsid w:val="007E7B6C"/>
    <w:rsid w:val="007F104A"/>
    <w:rsid w:val="007F3720"/>
    <w:rsid w:val="007F4DDB"/>
    <w:rsid w:val="007F5B7D"/>
    <w:rsid w:val="007F60DD"/>
    <w:rsid w:val="007F6188"/>
    <w:rsid w:val="007F7799"/>
    <w:rsid w:val="0080017B"/>
    <w:rsid w:val="00800CB1"/>
    <w:rsid w:val="00801076"/>
    <w:rsid w:val="00802ACF"/>
    <w:rsid w:val="00814016"/>
    <w:rsid w:val="008163FF"/>
    <w:rsid w:val="00816638"/>
    <w:rsid w:val="00816739"/>
    <w:rsid w:val="008238E6"/>
    <w:rsid w:val="00823F94"/>
    <w:rsid w:val="00831992"/>
    <w:rsid w:val="008325C6"/>
    <w:rsid w:val="00834650"/>
    <w:rsid w:val="00837C14"/>
    <w:rsid w:val="008407CB"/>
    <w:rsid w:val="008433B6"/>
    <w:rsid w:val="008509C9"/>
    <w:rsid w:val="00855643"/>
    <w:rsid w:val="008609AD"/>
    <w:rsid w:val="00861DD2"/>
    <w:rsid w:val="008623B8"/>
    <w:rsid w:val="00862BD4"/>
    <w:rsid w:val="00863C17"/>
    <w:rsid w:val="00863E43"/>
    <w:rsid w:val="008652E7"/>
    <w:rsid w:val="00865F15"/>
    <w:rsid w:val="00871DD0"/>
    <w:rsid w:val="00873BB8"/>
    <w:rsid w:val="00874A0A"/>
    <w:rsid w:val="00875960"/>
    <w:rsid w:val="00875EE6"/>
    <w:rsid w:val="008764A7"/>
    <w:rsid w:val="00877022"/>
    <w:rsid w:val="00877FD5"/>
    <w:rsid w:val="00880054"/>
    <w:rsid w:val="0088120B"/>
    <w:rsid w:val="00883FFE"/>
    <w:rsid w:val="00892C84"/>
    <w:rsid w:val="008932A6"/>
    <w:rsid w:val="00896776"/>
    <w:rsid w:val="008972E8"/>
    <w:rsid w:val="008A0561"/>
    <w:rsid w:val="008A30B5"/>
    <w:rsid w:val="008A47E8"/>
    <w:rsid w:val="008A4B52"/>
    <w:rsid w:val="008B11AF"/>
    <w:rsid w:val="008B2894"/>
    <w:rsid w:val="008B54CE"/>
    <w:rsid w:val="008B62D5"/>
    <w:rsid w:val="008B6F5B"/>
    <w:rsid w:val="008C398C"/>
    <w:rsid w:val="008C3CAD"/>
    <w:rsid w:val="008C608C"/>
    <w:rsid w:val="008C6FD3"/>
    <w:rsid w:val="008E086B"/>
    <w:rsid w:val="008E1269"/>
    <w:rsid w:val="008E3347"/>
    <w:rsid w:val="008E76FC"/>
    <w:rsid w:val="008E7B41"/>
    <w:rsid w:val="008F46A1"/>
    <w:rsid w:val="008F6EBC"/>
    <w:rsid w:val="008F7510"/>
    <w:rsid w:val="009003CD"/>
    <w:rsid w:val="00902F6E"/>
    <w:rsid w:val="00904D77"/>
    <w:rsid w:val="00905063"/>
    <w:rsid w:val="00907331"/>
    <w:rsid w:val="0090769D"/>
    <w:rsid w:val="00912CF9"/>
    <w:rsid w:val="00912E37"/>
    <w:rsid w:val="00912E4B"/>
    <w:rsid w:val="009144C5"/>
    <w:rsid w:val="00924E5D"/>
    <w:rsid w:val="00927CBA"/>
    <w:rsid w:val="009300A5"/>
    <w:rsid w:val="0093021B"/>
    <w:rsid w:val="00934231"/>
    <w:rsid w:val="00934EB8"/>
    <w:rsid w:val="00936980"/>
    <w:rsid w:val="00940548"/>
    <w:rsid w:val="009405F8"/>
    <w:rsid w:val="00943B41"/>
    <w:rsid w:val="0094555E"/>
    <w:rsid w:val="00945A6F"/>
    <w:rsid w:val="00945F7F"/>
    <w:rsid w:val="00955944"/>
    <w:rsid w:val="0095689B"/>
    <w:rsid w:val="0095759C"/>
    <w:rsid w:val="00960C05"/>
    <w:rsid w:val="009633A5"/>
    <w:rsid w:val="009635AC"/>
    <w:rsid w:val="0096566C"/>
    <w:rsid w:val="00973D4E"/>
    <w:rsid w:val="00977A57"/>
    <w:rsid w:val="00984AA5"/>
    <w:rsid w:val="009862F0"/>
    <w:rsid w:val="009863F5"/>
    <w:rsid w:val="00990354"/>
    <w:rsid w:val="00995DF8"/>
    <w:rsid w:val="009966C3"/>
    <w:rsid w:val="009A1B1A"/>
    <w:rsid w:val="009A421C"/>
    <w:rsid w:val="009A4C11"/>
    <w:rsid w:val="009A53D1"/>
    <w:rsid w:val="009A5F35"/>
    <w:rsid w:val="009B0772"/>
    <w:rsid w:val="009B120D"/>
    <w:rsid w:val="009B28F0"/>
    <w:rsid w:val="009B3146"/>
    <w:rsid w:val="009C7A20"/>
    <w:rsid w:val="009D3BD5"/>
    <w:rsid w:val="009D4529"/>
    <w:rsid w:val="009D6C9E"/>
    <w:rsid w:val="009E14E0"/>
    <w:rsid w:val="009E1686"/>
    <w:rsid w:val="009E22C4"/>
    <w:rsid w:val="009E647E"/>
    <w:rsid w:val="009E65B6"/>
    <w:rsid w:val="009E7A41"/>
    <w:rsid w:val="009F2793"/>
    <w:rsid w:val="009F2E2E"/>
    <w:rsid w:val="009F3AE0"/>
    <w:rsid w:val="009F65EC"/>
    <w:rsid w:val="00A02CD2"/>
    <w:rsid w:val="00A042F0"/>
    <w:rsid w:val="00A11ACE"/>
    <w:rsid w:val="00A14117"/>
    <w:rsid w:val="00A157D7"/>
    <w:rsid w:val="00A2306A"/>
    <w:rsid w:val="00A2564F"/>
    <w:rsid w:val="00A25EE9"/>
    <w:rsid w:val="00A30C5F"/>
    <w:rsid w:val="00A332DD"/>
    <w:rsid w:val="00A350CD"/>
    <w:rsid w:val="00A409CE"/>
    <w:rsid w:val="00A41742"/>
    <w:rsid w:val="00A509A5"/>
    <w:rsid w:val="00A51A44"/>
    <w:rsid w:val="00A56FE6"/>
    <w:rsid w:val="00A57A50"/>
    <w:rsid w:val="00A61906"/>
    <w:rsid w:val="00A66023"/>
    <w:rsid w:val="00A74E14"/>
    <w:rsid w:val="00A75568"/>
    <w:rsid w:val="00A76F5B"/>
    <w:rsid w:val="00A83A94"/>
    <w:rsid w:val="00A8455C"/>
    <w:rsid w:val="00A93837"/>
    <w:rsid w:val="00A95B51"/>
    <w:rsid w:val="00A9784D"/>
    <w:rsid w:val="00AA1780"/>
    <w:rsid w:val="00AA276A"/>
    <w:rsid w:val="00AA3415"/>
    <w:rsid w:val="00AA35D9"/>
    <w:rsid w:val="00AA3A2C"/>
    <w:rsid w:val="00AA6D34"/>
    <w:rsid w:val="00AA793C"/>
    <w:rsid w:val="00AA7CF1"/>
    <w:rsid w:val="00AB069C"/>
    <w:rsid w:val="00AB2D46"/>
    <w:rsid w:val="00AB4D1A"/>
    <w:rsid w:val="00AB4D3F"/>
    <w:rsid w:val="00AB6C8A"/>
    <w:rsid w:val="00AC0AA8"/>
    <w:rsid w:val="00AC7B07"/>
    <w:rsid w:val="00AC7E8F"/>
    <w:rsid w:val="00AD0E92"/>
    <w:rsid w:val="00AD26C8"/>
    <w:rsid w:val="00AD3619"/>
    <w:rsid w:val="00AD5273"/>
    <w:rsid w:val="00AD52F7"/>
    <w:rsid w:val="00AD73FE"/>
    <w:rsid w:val="00AE1A59"/>
    <w:rsid w:val="00AE2715"/>
    <w:rsid w:val="00AE29B6"/>
    <w:rsid w:val="00AE4C05"/>
    <w:rsid w:val="00AE682B"/>
    <w:rsid w:val="00AF08D7"/>
    <w:rsid w:val="00AF0930"/>
    <w:rsid w:val="00AF27DD"/>
    <w:rsid w:val="00AF4C78"/>
    <w:rsid w:val="00B027E1"/>
    <w:rsid w:val="00B0461F"/>
    <w:rsid w:val="00B06EEE"/>
    <w:rsid w:val="00B07A6F"/>
    <w:rsid w:val="00B123CF"/>
    <w:rsid w:val="00B1251E"/>
    <w:rsid w:val="00B133E2"/>
    <w:rsid w:val="00B14E2E"/>
    <w:rsid w:val="00B21CBE"/>
    <w:rsid w:val="00B21E65"/>
    <w:rsid w:val="00B24C7A"/>
    <w:rsid w:val="00B26A11"/>
    <w:rsid w:val="00B27585"/>
    <w:rsid w:val="00B278FD"/>
    <w:rsid w:val="00B30007"/>
    <w:rsid w:val="00B30FEC"/>
    <w:rsid w:val="00B32954"/>
    <w:rsid w:val="00B35D68"/>
    <w:rsid w:val="00B4316B"/>
    <w:rsid w:val="00B50755"/>
    <w:rsid w:val="00B52AA1"/>
    <w:rsid w:val="00B53F0F"/>
    <w:rsid w:val="00B5563E"/>
    <w:rsid w:val="00B57636"/>
    <w:rsid w:val="00B576DD"/>
    <w:rsid w:val="00B637E1"/>
    <w:rsid w:val="00B67C9D"/>
    <w:rsid w:val="00B80CF5"/>
    <w:rsid w:val="00B80E2A"/>
    <w:rsid w:val="00B86392"/>
    <w:rsid w:val="00B91892"/>
    <w:rsid w:val="00B959FA"/>
    <w:rsid w:val="00B96944"/>
    <w:rsid w:val="00BA441F"/>
    <w:rsid w:val="00BB0D8C"/>
    <w:rsid w:val="00BB461B"/>
    <w:rsid w:val="00BB4E28"/>
    <w:rsid w:val="00BB7408"/>
    <w:rsid w:val="00BC06E6"/>
    <w:rsid w:val="00BC2CE3"/>
    <w:rsid w:val="00BC483E"/>
    <w:rsid w:val="00BC6D8C"/>
    <w:rsid w:val="00BD04F9"/>
    <w:rsid w:val="00BE5528"/>
    <w:rsid w:val="00BE64DC"/>
    <w:rsid w:val="00BE7FC7"/>
    <w:rsid w:val="00BF4D9D"/>
    <w:rsid w:val="00BF60DF"/>
    <w:rsid w:val="00C03DF8"/>
    <w:rsid w:val="00C061CA"/>
    <w:rsid w:val="00C0646B"/>
    <w:rsid w:val="00C06F84"/>
    <w:rsid w:val="00C15ED9"/>
    <w:rsid w:val="00C30B31"/>
    <w:rsid w:val="00C3344E"/>
    <w:rsid w:val="00C3513C"/>
    <w:rsid w:val="00C41EF3"/>
    <w:rsid w:val="00C4281C"/>
    <w:rsid w:val="00C434EB"/>
    <w:rsid w:val="00C44891"/>
    <w:rsid w:val="00C50B9D"/>
    <w:rsid w:val="00C52F60"/>
    <w:rsid w:val="00C540BE"/>
    <w:rsid w:val="00C61282"/>
    <w:rsid w:val="00C620C3"/>
    <w:rsid w:val="00C7065E"/>
    <w:rsid w:val="00C70ABF"/>
    <w:rsid w:val="00C73FC3"/>
    <w:rsid w:val="00C76623"/>
    <w:rsid w:val="00C77D7D"/>
    <w:rsid w:val="00C81C9E"/>
    <w:rsid w:val="00C83BB2"/>
    <w:rsid w:val="00C86E24"/>
    <w:rsid w:val="00C910B7"/>
    <w:rsid w:val="00C914AE"/>
    <w:rsid w:val="00C94B67"/>
    <w:rsid w:val="00CA1336"/>
    <w:rsid w:val="00CA142B"/>
    <w:rsid w:val="00CB0071"/>
    <w:rsid w:val="00CB3A35"/>
    <w:rsid w:val="00CB5FA0"/>
    <w:rsid w:val="00CC03AE"/>
    <w:rsid w:val="00CC1D98"/>
    <w:rsid w:val="00CC4814"/>
    <w:rsid w:val="00CD174D"/>
    <w:rsid w:val="00CD4E21"/>
    <w:rsid w:val="00CE20F9"/>
    <w:rsid w:val="00CE349B"/>
    <w:rsid w:val="00CE661D"/>
    <w:rsid w:val="00CF4191"/>
    <w:rsid w:val="00CF75B7"/>
    <w:rsid w:val="00D02C57"/>
    <w:rsid w:val="00D03FA2"/>
    <w:rsid w:val="00D04111"/>
    <w:rsid w:val="00D07375"/>
    <w:rsid w:val="00D07ECC"/>
    <w:rsid w:val="00D12B58"/>
    <w:rsid w:val="00D12B7E"/>
    <w:rsid w:val="00D13F22"/>
    <w:rsid w:val="00D1785D"/>
    <w:rsid w:val="00D20FB0"/>
    <w:rsid w:val="00D22272"/>
    <w:rsid w:val="00D23680"/>
    <w:rsid w:val="00D34C82"/>
    <w:rsid w:val="00D35FF0"/>
    <w:rsid w:val="00D47EA8"/>
    <w:rsid w:val="00D529E9"/>
    <w:rsid w:val="00D55FF7"/>
    <w:rsid w:val="00D612E8"/>
    <w:rsid w:val="00D6204F"/>
    <w:rsid w:val="00D6238B"/>
    <w:rsid w:val="00D63A6D"/>
    <w:rsid w:val="00D647DD"/>
    <w:rsid w:val="00D65CF6"/>
    <w:rsid w:val="00D76F35"/>
    <w:rsid w:val="00D80B76"/>
    <w:rsid w:val="00D83409"/>
    <w:rsid w:val="00D8767C"/>
    <w:rsid w:val="00D879C1"/>
    <w:rsid w:val="00D90372"/>
    <w:rsid w:val="00D91E98"/>
    <w:rsid w:val="00D944E2"/>
    <w:rsid w:val="00D9573C"/>
    <w:rsid w:val="00DA1D16"/>
    <w:rsid w:val="00DA23E2"/>
    <w:rsid w:val="00DA2719"/>
    <w:rsid w:val="00DA3561"/>
    <w:rsid w:val="00DA3735"/>
    <w:rsid w:val="00DB2695"/>
    <w:rsid w:val="00DC08FA"/>
    <w:rsid w:val="00DC22DC"/>
    <w:rsid w:val="00DD23C3"/>
    <w:rsid w:val="00DD2406"/>
    <w:rsid w:val="00DD46AB"/>
    <w:rsid w:val="00DD5E76"/>
    <w:rsid w:val="00DD775B"/>
    <w:rsid w:val="00DE052A"/>
    <w:rsid w:val="00DE0FC6"/>
    <w:rsid w:val="00DE7439"/>
    <w:rsid w:val="00DF2089"/>
    <w:rsid w:val="00DF6F8B"/>
    <w:rsid w:val="00DF70B3"/>
    <w:rsid w:val="00E00323"/>
    <w:rsid w:val="00E05A2A"/>
    <w:rsid w:val="00E06ACD"/>
    <w:rsid w:val="00E12C9C"/>
    <w:rsid w:val="00E16003"/>
    <w:rsid w:val="00E17054"/>
    <w:rsid w:val="00E2014B"/>
    <w:rsid w:val="00E23B15"/>
    <w:rsid w:val="00E30E48"/>
    <w:rsid w:val="00E32BF4"/>
    <w:rsid w:val="00E35C4D"/>
    <w:rsid w:val="00E40689"/>
    <w:rsid w:val="00E425B7"/>
    <w:rsid w:val="00E43A0B"/>
    <w:rsid w:val="00E457C1"/>
    <w:rsid w:val="00E50F8A"/>
    <w:rsid w:val="00E55783"/>
    <w:rsid w:val="00E55DDC"/>
    <w:rsid w:val="00E56B41"/>
    <w:rsid w:val="00E60755"/>
    <w:rsid w:val="00E61CA9"/>
    <w:rsid w:val="00E63AF0"/>
    <w:rsid w:val="00E70C39"/>
    <w:rsid w:val="00E81EBF"/>
    <w:rsid w:val="00E82CC4"/>
    <w:rsid w:val="00E87990"/>
    <w:rsid w:val="00E9197E"/>
    <w:rsid w:val="00E9429D"/>
    <w:rsid w:val="00E95997"/>
    <w:rsid w:val="00EB0593"/>
    <w:rsid w:val="00EB09C9"/>
    <w:rsid w:val="00EB6005"/>
    <w:rsid w:val="00EC0858"/>
    <w:rsid w:val="00EC2B65"/>
    <w:rsid w:val="00EC3EA6"/>
    <w:rsid w:val="00ED1B77"/>
    <w:rsid w:val="00ED5014"/>
    <w:rsid w:val="00ED629E"/>
    <w:rsid w:val="00ED7F5D"/>
    <w:rsid w:val="00EE6547"/>
    <w:rsid w:val="00EF1079"/>
    <w:rsid w:val="00EF2400"/>
    <w:rsid w:val="00EF25BD"/>
    <w:rsid w:val="00EF26E9"/>
    <w:rsid w:val="00F025E9"/>
    <w:rsid w:val="00F04ADD"/>
    <w:rsid w:val="00F052CC"/>
    <w:rsid w:val="00F12538"/>
    <w:rsid w:val="00F13307"/>
    <w:rsid w:val="00F13FAA"/>
    <w:rsid w:val="00F150D6"/>
    <w:rsid w:val="00F15D6A"/>
    <w:rsid w:val="00F16BB7"/>
    <w:rsid w:val="00F1738B"/>
    <w:rsid w:val="00F25370"/>
    <w:rsid w:val="00F26C3A"/>
    <w:rsid w:val="00F26FF2"/>
    <w:rsid w:val="00F31D4B"/>
    <w:rsid w:val="00F3263C"/>
    <w:rsid w:val="00F35154"/>
    <w:rsid w:val="00F414CF"/>
    <w:rsid w:val="00F427B2"/>
    <w:rsid w:val="00F448B3"/>
    <w:rsid w:val="00F44E73"/>
    <w:rsid w:val="00F44F0D"/>
    <w:rsid w:val="00F517F8"/>
    <w:rsid w:val="00F53527"/>
    <w:rsid w:val="00F55D64"/>
    <w:rsid w:val="00F55F7F"/>
    <w:rsid w:val="00F60B58"/>
    <w:rsid w:val="00F74809"/>
    <w:rsid w:val="00F76603"/>
    <w:rsid w:val="00F7671A"/>
    <w:rsid w:val="00F83D71"/>
    <w:rsid w:val="00F863B9"/>
    <w:rsid w:val="00F87FFC"/>
    <w:rsid w:val="00F91C6B"/>
    <w:rsid w:val="00F927BB"/>
    <w:rsid w:val="00F94757"/>
    <w:rsid w:val="00F947EA"/>
    <w:rsid w:val="00F949A7"/>
    <w:rsid w:val="00FA0AC4"/>
    <w:rsid w:val="00FA26F1"/>
    <w:rsid w:val="00FA35F0"/>
    <w:rsid w:val="00FA3735"/>
    <w:rsid w:val="00FA59D2"/>
    <w:rsid w:val="00FC073A"/>
    <w:rsid w:val="00FC167A"/>
    <w:rsid w:val="00FC2CC5"/>
    <w:rsid w:val="00FD2865"/>
    <w:rsid w:val="00FD2B65"/>
    <w:rsid w:val="00FD4D38"/>
    <w:rsid w:val="00FE207C"/>
    <w:rsid w:val="00FE2243"/>
    <w:rsid w:val="00FE242A"/>
    <w:rsid w:val="00FE2FDE"/>
    <w:rsid w:val="00FE3E92"/>
    <w:rsid w:val="00FF17C3"/>
    <w:rsid w:val="00FF3602"/>
    <w:rsid w:val="00FF46ED"/>
    <w:rsid w:val="00FF5022"/>
    <w:rsid w:val="00FF522A"/>
    <w:rsid w:val="00FF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5DD918"/>
  <w15:chartTrackingRefBased/>
  <w15:docId w15:val="{AFEC82ED-9561-CD48-98FD-7F02ED188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AF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1A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1A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1A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1A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1A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1AF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1AF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1AF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1AF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1A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1A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1A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1A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1A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1A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1A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1A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1A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1A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1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1AF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1A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1AF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1A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1AF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1A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1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1A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1A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111</Characters>
  <Application>Microsoft Office Word</Application>
  <DocSecurity>0</DocSecurity>
  <Lines>33</Lines>
  <Paragraphs>9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esborough</dc:creator>
  <cp:keywords/>
  <dc:description/>
  <cp:lastModifiedBy>Michael Desborough</cp:lastModifiedBy>
  <cp:revision>1</cp:revision>
  <dcterms:created xsi:type="dcterms:W3CDTF">2026-04-09T17:37:00Z</dcterms:created>
  <dcterms:modified xsi:type="dcterms:W3CDTF">2026-04-09T17:37:00Z</dcterms:modified>
</cp:coreProperties>
</file>